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8B2" w:rsidRPr="00754912" w:rsidRDefault="00A568B2" w:rsidP="00A568B2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>Supporting Information</w:t>
      </w:r>
    </w:p>
    <w:p w:rsidR="00A568B2" w:rsidRDefault="00A568B2" w:rsidP="00A568B2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A568B2" w:rsidRPr="00754912" w:rsidRDefault="00A568B2" w:rsidP="00A568B2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  <w:bookmarkStart w:id="0" w:name="_GoBack"/>
      <w:proofErr w:type="spellStart"/>
      <w:r w:rsidRPr="0075491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2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File</w:t>
      </w:r>
      <w:r w:rsidRPr="0075491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bookmarkEnd w:id="0"/>
      <w:r w:rsidRPr="0075491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Details of animal anaesthesia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SHR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and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WKY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rats were fully anaesthetized by intraperitoneal injection of 15 mg/kg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Zoletil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100® (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"/>
        </w:rPr>
        <w:t>Virbac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"/>
        </w:rPr>
        <w:t xml:space="preserve">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"/>
        </w:rPr>
        <w:t>Srl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"/>
        </w:rPr>
        <w:t xml:space="preserve">, Milano, Italy) </w:t>
      </w:r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and 4 mg/kg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Xylor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>® (</w:t>
      </w:r>
      <w:r w:rsidRPr="00754912">
        <w:rPr>
          <w:rFonts w:ascii="Times New Roman" w:hAnsi="Times New Roman"/>
          <w:color w:val="000000" w:themeColor="text1"/>
          <w:sz w:val="24"/>
          <w:lang w:val="en"/>
        </w:rPr>
        <w:t xml:space="preserve">Bio 98, San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"/>
        </w:rPr>
        <w:t>Lazzaro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"/>
        </w:rPr>
        <w:t>, Italy).</w:t>
      </w:r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Zoletil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100® is a 1:1 mixture of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tiletamine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(dissociative anaesthetic acting as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NMDA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receptor antagonist) and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zolazepam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(benzodiazepine).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-GB"/>
        </w:rPr>
        <w:t>Xylor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® is composed by </w:t>
      </w:r>
      <w:r w:rsidRPr="00754912">
        <w:rPr>
          <w:rFonts w:ascii="Times New Roman" w:hAnsi="Times New Roman"/>
          <w:color w:val="000000" w:themeColor="text1"/>
          <w:sz w:val="24"/>
          <w:lang w:val="en"/>
        </w:rPr>
        <w:t>the α</w:t>
      </w:r>
      <w:r w:rsidRPr="00754912">
        <w:rPr>
          <w:rFonts w:ascii="Times New Roman" w:hAnsi="Times New Roman"/>
          <w:color w:val="000000" w:themeColor="text1"/>
          <w:sz w:val="24"/>
          <w:vertAlign w:val="subscript"/>
          <w:lang w:val="en"/>
        </w:rPr>
        <w:t xml:space="preserve">2 </w:t>
      </w:r>
      <w:r w:rsidRPr="00754912">
        <w:rPr>
          <w:rFonts w:ascii="Times New Roman" w:hAnsi="Times New Roman"/>
          <w:color w:val="000000" w:themeColor="text1"/>
          <w:sz w:val="24"/>
          <w:lang w:val="en"/>
        </w:rPr>
        <w:t>adrenergic receptor</w:t>
      </w:r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Pr="00754912">
        <w:rPr>
          <w:rFonts w:ascii="Times New Roman" w:hAnsi="Times New Roman"/>
          <w:color w:val="000000" w:themeColor="text1"/>
          <w:sz w:val="24"/>
          <w:lang w:val="en"/>
        </w:rPr>
        <w:t xml:space="preserve">agonist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lang w:val="en"/>
        </w:rPr>
        <w:t>xylazine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lang w:val="en"/>
        </w:rPr>
        <w:t xml:space="preserve"> endowed with sedation and muscle relaxation</w:t>
      </w:r>
      <w:r w:rsidRPr="00754912">
        <w:rPr>
          <w:rFonts w:ascii="Times New Roman" w:hAnsi="Times New Roman"/>
          <w:color w:val="000000" w:themeColor="text1"/>
          <w:sz w:val="24"/>
          <w:lang w:val="en-GB"/>
        </w:rPr>
        <w:t xml:space="preserve"> activities. </w:t>
      </w:r>
    </w:p>
    <w:p w:rsidR="002F0D86" w:rsidRDefault="002F0D86"/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8B2"/>
    <w:rsid w:val="002F0D86"/>
    <w:rsid w:val="00A5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802A2"/>
  <w15:chartTrackingRefBased/>
  <w15:docId w15:val="{1F086FEE-8259-4B1C-A2D1-BE6C6787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68B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1</cp:revision>
  <dcterms:created xsi:type="dcterms:W3CDTF">2019-11-07T14:18:00Z</dcterms:created>
  <dcterms:modified xsi:type="dcterms:W3CDTF">2019-11-07T14:20:00Z</dcterms:modified>
</cp:coreProperties>
</file>